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1E746">
      <w:pPr>
        <w:rPr>
          <w:rFonts w:hint="eastAsia"/>
        </w:rPr>
      </w:pPr>
      <w:r>
        <w:rPr>
          <w:rFonts w:hint="eastAsia"/>
        </w:rPr>
        <w:t>#读取下载内容</w:t>
      </w:r>
    </w:p>
    <w:p w14:paraId="26622AAB">
      <w:pPr>
        <w:rPr>
          <w:rFonts w:hint="eastAsia"/>
        </w:rPr>
      </w:pPr>
      <w:r>
        <w:rPr>
          <w:rFonts w:hint="eastAsia"/>
        </w:rPr>
        <w:t>setwd("D:\\")#查看R语言当前工作路径，将txt文件放置给文件夹</w:t>
      </w:r>
    </w:p>
    <w:p w14:paraId="1F0BAB7A">
      <w:pPr>
        <w:rPr>
          <w:rFonts w:hint="eastAsia"/>
        </w:rPr>
      </w:pPr>
      <w:r>
        <w:rPr>
          <w:rFonts w:hint="eastAsia"/>
        </w:rPr>
        <w:t>library('data.table')</w:t>
      </w:r>
    </w:p>
    <w:p w14:paraId="1DBE3A7E">
      <w:pPr>
        <w:rPr>
          <w:rFonts w:hint="eastAsia"/>
        </w:rPr>
      </w:pPr>
      <w:r>
        <w:rPr>
          <w:rFonts w:hint="eastAsia"/>
        </w:rPr>
        <w:t>a &lt;- fread("finngen_R9_O15_PRE_OR_ECLAMPSIA.gz",header = T)</w:t>
      </w:r>
    </w:p>
    <w:p w14:paraId="25D6BF14">
      <w:pPr>
        <w:rPr>
          <w:rFonts w:hint="eastAsia"/>
        </w:rPr>
      </w:pPr>
      <w:r>
        <w:rPr>
          <w:rFonts w:hint="eastAsia"/>
        </w:rPr>
        <w:t>save(a,file="Finngen.RData")</w:t>
      </w:r>
    </w:p>
    <w:p w14:paraId="3A6D2ACC">
      <w:pPr>
        <w:rPr>
          <w:rFonts w:hint="eastAsia"/>
        </w:rPr>
      </w:pPr>
      <w:r>
        <w:rPr>
          <w:rFonts w:hint="eastAsia"/>
        </w:rPr>
        <w:t>#获取数据变量</w:t>
      </w:r>
    </w:p>
    <w:p w14:paraId="090FA75C">
      <w:pPr>
        <w:rPr>
          <w:rFonts w:hint="eastAsia"/>
        </w:rPr>
      </w:pPr>
      <w:r>
        <w:rPr>
          <w:rFonts w:hint="eastAsia"/>
        </w:rPr>
        <w:t>colnames(a)</w:t>
      </w:r>
    </w:p>
    <w:p w14:paraId="38942055">
      <w:pPr>
        <w:rPr>
          <w:rFonts w:hint="eastAsia"/>
        </w:rPr>
      </w:pPr>
      <w:r>
        <w:rPr>
          <w:rFonts w:hint="eastAsia"/>
        </w:rPr>
        <w:t>#筛选强相关的变量：若5E-8筛选出来的变量较少，可适当调大P值（须有文献根据）</w:t>
      </w:r>
    </w:p>
    <w:p w14:paraId="25A9214A">
      <w:pPr>
        <w:rPr>
          <w:rFonts w:hint="eastAsia"/>
        </w:rPr>
      </w:pPr>
      <w:r>
        <w:rPr>
          <w:rFonts w:hint="eastAsia"/>
        </w:rPr>
        <w:t>ab&lt;-subset(a,pval&lt;5e-8)</w:t>
      </w:r>
    </w:p>
    <w:p w14:paraId="646EE780">
      <w:pPr>
        <w:rPr>
          <w:rFonts w:hint="eastAsia"/>
        </w:rPr>
      </w:pPr>
      <w:r>
        <w:rPr>
          <w:rFonts w:hint="eastAsia"/>
        </w:rPr>
        <w:t>ab$phenotype&lt;-"PRE_OR_ECLAMPSIA"</w:t>
      </w:r>
    </w:p>
    <w:p w14:paraId="0DB40E9E">
      <w:pPr>
        <w:rPr>
          <w:rFonts w:hint="eastAsia"/>
        </w:rPr>
      </w:pPr>
      <w:r>
        <w:rPr>
          <w:rFonts w:hint="eastAsia"/>
        </w:rPr>
        <w:t>#load("整理.RData")</w:t>
      </w:r>
    </w:p>
    <w:p w14:paraId="4FA17334">
      <w:pPr>
        <w:rPr>
          <w:rFonts w:hint="eastAsia"/>
        </w:rPr>
      </w:pPr>
      <w:r>
        <w:rPr>
          <w:rFonts w:hint="eastAsia"/>
        </w:rPr>
        <w:t>save(ab,file="整理.RData")</w:t>
      </w:r>
    </w:p>
    <w:p w14:paraId="7FCD6761">
      <w:pPr>
        <w:rPr>
          <w:rFonts w:hint="eastAsia"/>
        </w:rPr>
      </w:pPr>
      <w:r>
        <w:rPr>
          <w:rFonts w:hint="eastAsia"/>
        </w:rPr>
        <w:t>#整理为TwoSampleMR所需要的双样本数据</w:t>
      </w:r>
    </w:p>
    <w:p w14:paraId="0603FE1C">
      <w:pPr>
        <w:rPr>
          <w:rFonts w:hint="eastAsia"/>
        </w:rPr>
      </w:pPr>
      <w:r>
        <w:rPr>
          <w:rFonts w:hint="eastAsia"/>
        </w:rPr>
        <w:t>library(TwoSampleMR)</w:t>
      </w:r>
    </w:p>
    <w:p w14:paraId="6238340A">
      <w:pPr>
        <w:rPr>
          <w:rFonts w:hint="eastAsia"/>
        </w:rPr>
      </w:pPr>
      <w:r>
        <w:rPr>
          <w:rFonts w:hint="eastAsia"/>
        </w:rPr>
        <w:t>#暴露数据</w:t>
      </w:r>
    </w:p>
    <w:p w14:paraId="2131427F">
      <w:pPr>
        <w:rPr>
          <w:rFonts w:hint="eastAsia"/>
        </w:rPr>
      </w:pPr>
      <w:r>
        <w:rPr>
          <w:rFonts w:hint="eastAsia"/>
        </w:rPr>
        <w:t>exposure&lt;-format_data(ab,</w:t>
      </w:r>
    </w:p>
    <w:p w14:paraId="79D0B3F6">
      <w:pPr>
        <w:rPr>
          <w:rFonts w:hint="eastAsia"/>
        </w:rPr>
      </w:pPr>
      <w:r>
        <w:rPr>
          <w:rFonts w:hint="eastAsia"/>
        </w:rPr>
        <w:t xml:space="preserve">                      type = "exposure",</w:t>
      </w:r>
    </w:p>
    <w:p w14:paraId="5694DC8D">
      <w:pPr>
        <w:rPr>
          <w:rFonts w:hint="eastAsia"/>
        </w:rPr>
      </w:pPr>
      <w:r>
        <w:rPr>
          <w:rFonts w:hint="eastAsia"/>
        </w:rPr>
        <w:t xml:space="preserve">                      snp_col = "rsids",</w:t>
      </w:r>
    </w:p>
    <w:p w14:paraId="27DDF48D">
      <w:pPr>
        <w:rPr>
          <w:rFonts w:hint="eastAsia"/>
        </w:rPr>
      </w:pPr>
      <w:r>
        <w:rPr>
          <w:rFonts w:hint="eastAsia"/>
        </w:rPr>
        <w:t xml:space="preserve">                      phenotype_col = "phenotype",</w:t>
      </w:r>
    </w:p>
    <w:p w14:paraId="08FB8B36">
      <w:pPr>
        <w:rPr>
          <w:rFonts w:hint="eastAsia"/>
        </w:rPr>
      </w:pPr>
      <w:r>
        <w:rPr>
          <w:rFonts w:hint="eastAsia"/>
        </w:rPr>
        <w:t xml:space="preserve">                      beta_col = "beta",</w:t>
      </w:r>
    </w:p>
    <w:p w14:paraId="35183CC2">
      <w:pPr>
        <w:rPr>
          <w:rFonts w:hint="eastAsia"/>
        </w:rPr>
      </w:pPr>
      <w:r>
        <w:rPr>
          <w:rFonts w:hint="eastAsia"/>
        </w:rPr>
        <w:t xml:space="preserve">                      se_col = "sebeta",</w:t>
      </w:r>
    </w:p>
    <w:p w14:paraId="7DDFA368">
      <w:pPr>
        <w:rPr>
          <w:rFonts w:hint="eastAsia"/>
        </w:rPr>
      </w:pPr>
      <w:r>
        <w:rPr>
          <w:rFonts w:hint="eastAsia"/>
        </w:rPr>
        <w:t xml:space="preserve">                      eaf_col="af_alt",</w:t>
      </w:r>
    </w:p>
    <w:p w14:paraId="078CD12F">
      <w:pPr>
        <w:rPr>
          <w:rFonts w:hint="eastAsia"/>
        </w:rPr>
      </w:pPr>
      <w:r>
        <w:rPr>
          <w:rFonts w:hint="eastAsia"/>
        </w:rPr>
        <w:t xml:space="preserve">                      effect_allele_col = "alt",</w:t>
      </w:r>
    </w:p>
    <w:p w14:paraId="4041AA0D">
      <w:pPr>
        <w:rPr>
          <w:rFonts w:hint="eastAsia"/>
        </w:rPr>
      </w:pPr>
      <w:r>
        <w:rPr>
          <w:rFonts w:hint="eastAsia"/>
        </w:rPr>
        <w:t xml:space="preserve">                      other_allele_col = "ref",</w:t>
      </w:r>
    </w:p>
    <w:p w14:paraId="3225947B">
      <w:pPr>
        <w:rPr>
          <w:rFonts w:hint="eastAsia"/>
        </w:rPr>
      </w:pPr>
      <w:r>
        <w:rPr>
          <w:rFonts w:hint="eastAsia"/>
        </w:rPr>
        <w:t xml:space="preserve">                      pval_col = "pval")</w:t>
      </w:r>
    </w:p>
    <w:p w14:paraId="66BE11C4">
      <w:pPr>
        <w:rPr>
          <w:rFonts w:hint="eastAsia"/>
        </w:rPr>
      </w:pPr>
      <w:r>
        <w:rPr>
          <w:rFonts w:hint="eastAsia"/>
        </w:rPr>
        <w:t>#去除连锁不平衡（linkage disequilibrium）</w:t>
      </w:r>
    </w:p>
    <w:p w14:paraId="6D86446E">
      <w:pPr>
        <w:rPr>
          <w:rFonts w:hint="eastAsia"/>
        </w:rPr>
      </w:pPr>
      <w:r>
        <w:rPr>
          <w:rFonts w:hint="eastAsia"/>
        </w:rPr>
        <w:t>exposure_data&lt;-clump_data(exposure,clump_r2 = 0.001)</w:t>
      </w:r>
    </w:p>
    <w:p w14:paraId="52FC1869">
      <w:pPr>
        <w:rPr>
          <w:rFonts w:hint="eastAsia"/>
        </w:rPr>
      </w:pPr>
      <w:r>
        <w:rPr>
          <w:rFonts w:hint="eastAsia"/>
        </w:rPr>
        <w:t>#结局数据</w:t>
      </w:r>
    </w:p>
    <w:p w14:paraId="2C415614">
      <w:pPr>
        <w:rPr>
          <w:rFonts w:hint="eastAsia"/>
        </w:rPr>
      </w:pPr>
      <w:r>
        <w:rPr>
          <w:rFonts w:hint="eastAsia"/>
        </w:rPr>
        <w:t>outcome&lt;-format_data(ab,</w:t>
      </w:r>
    </w:p>
    <w:p w14:paraId="61900040">
      <w:pPr>
        <w:rPr>
          <w:rFonts w:hint="eastAsia"/>
        </w:rPr>
      </w:pPr>
      <w:r>
        <w:rPr>
          <w:rFonts w:hint="eastAsia"/>
        </w:rPr>
        <w:t xml:space="preserve">                     snps=exposure_data$SNP,</w:t>
      </w:r>
    </w:p>
    <w:p w14:paraId="6C667FEC">
      <w:pPr>
        <w:rPr>
          <w:rFonts w:hint="eastAsia"/>
        </w:rPr>
      </w:pPr>
      <w:r>
        <w:rPr>
          <w:rFonts w:hint="eastAsia"/>
        </w:rPr>
        <w:t xml:space="preserve">                     type = "outcome",</w:t>
      </w:r>
    </w:p>
    <w:p w14:paraId="3346776C">
      <w:pPr>
        <w:rPr>
          <w:rFonts w:hint="eastAsia"/>
        </w:rPr>
      </w:pPr>
      <w:r>
        <w:rPr>
          <w:rFonts w:hint="eastAsia"/>
        </w:rPr>
        <w:t xml:space="preserve">                     snp_col = "rsids",</w:t>
      </w:r>
    </w:p>
    <w:p w14:paraId="31603949">
      <w:pPr>
        <w:rPr>
          <w:rFonts w:hint="eastAsia"/>
        </w:rPr>
      </w:pPr>
      <w:r>
        <w:rPr>
          <w:rFonts w:hint="eastAsia"/>
        </w:rPr>
        <w:t xml:space="preserve">                     phenotype_col = "phenotype",</w:t>
      </w:r>
    </w:p>
    <w:p w14:paraId="53827132">
      <w:pPr>
        <w:rPr>
          <w:rFonts w:hint="eastAsia"/>
        </w:rPr>
      </w:pPr>
      <w:r>
        <w:rPr>
          <w:rFonts w:hint="eastAsia"/>
        </w:rPr>
        <w:t xml:space="preserve">                     beta_col = "beta",</w:t>
      </w:r>
    </w:p>
    <w:p w14:paraId="4E3D7689">
      <w:pPr>
        <w:rPr>
          <w:rFonts w:hint="eastAsia"/>
        </w:rPr>
      </w:pPr>
      <w:r>
        <w:rPr>
          <w:rFonts w:hint="eastAsia"/>
        </w:rPr>
        <w:t xml:space="preserve">                     se_col = "sebeta",</w:t>
      </w:r>
    </w:p>
    <w:p w14:paraId="26F94AC6">
      <w:pPr>
        <w:rPr>
          <w:rFonts w:hint="eastAsia"/>
        </w:rPr>
      </w:pPr>
      <w:r>
        <w:rPr>
          <w:rFonts w:hint="eastAsia"/>
        </w:rPr>
        <w:t xml:space="preserve">                     eaf_col="af_alt",</w:t>
      </w:r>
    </w:p>
    <w:p w14:paraId="44B66213">
      <w:pPr>
        <w:rPr>
          <w:rFonts w:hint="eastAsia"/>
        </w:rPr>
      </w:pPr>
      <w:r>
        <w:rPr>
          <w:rFonts w:hint="eastAsia"/>
        </w:rPr>
        <w:t xml:space="preserve">                     effect_allele_col = "alt",</w:t>
      </w:r>
    </w:p>
    <w:p w14:paraId="23DD4C12">
      <w:pPr>
        <w:rPr>
          <w:rFonts w:hint="eastAsia"/>
        </w:rPr>
      </w:pPr>
      <w:r>
        <w:rPr>
          <w:rFonts w:hint="eastAsia"/>
        </w:rPr>
        <w:t xml:space="preserve">                     other_allele_col = "ref",</w:t>
      </w:r>
    </w:p>
    <w:p w14:paraId="5CB7DDCA">
      <w:pPr>
        <w:rPr>
          <w:rFonts w:hint="eastAsia"/>
        </w:rPr>
      </w:pPr>
      <w:r>
        <w:rPr>
          <w:rFonts w:hint="eastAsia"/>
        </w:rPr>
        <w:t xml:space="preserve">                     pval_col = "pval")</w:t>
      </w:r>
    </w:p>
    <w:p w14:paraId="49769804">
      <w:pPr>
        <w:rPr>
          <w:rFonts w:hint="eastAsia"/>
        </w:rPr>
      </w:pPr>
      <w:r>
        <w:rPr>
          <w:rFonts w:hint="eastAsia"/>
        </w:rPr>
        <w:t>da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&lt;- harmonise_data(exposure_dat=exposure_data, outcome_dat=outcome,action= 2)</w:t>
      </w:r>
    </w:p>
    <w:p w14:paraId="03D12F87">
      <w:pPr>
        <w:rPr>
          <w:rFonts w:hint="eastAsia"/>
        </w:rPr>
      </w:pPr>
      <w:r>
        <w:rPr>
          <w:rFonts w:hint="eastAsia"/>
        </w:rPr>
        <w:t>res &lt;- mr(dat,method_list = c("mr_wald_ratio","mr_egger_regression","mr_ivw",</w:t>
      </w:r>
    </w:p>
    <w:p w14:paraId="2D54DF7B">
      <w:pPr>
        <w:rPr>
          <w:rFonts w:hint="eastAsia"/>
        </w:rPr>
      </w:pPr>
      <w:r>
        <w:rPr>
          <w:rFonts w:hint="eastAsia"/>
        </w:rPr>
        <w:t xml:space="preserve">                              "mr_two_sample_ml","mr_ivw_fe","mr_ivw_mre",</w:t>
      </w:r>
    </w:p>
    <w:p w14:paraId="6A2A9F82">
      <w:pPr>
        <w:rPr>
          <w:rFonts w:hint="eastAsia"/>
        </w:rPr>
      </w:pPr>
      <w:r>
        <w:rPr>
          <w:rFonts w:hint="eastAsia"/>
        </w:rPr>
        <w:t xml:space="preserve">                              "mr_weighted_median",</w:t>
      </w:r>
    </w:p>
    <w:p w14:paraId="3ACC9C32">
      <w:pPr>
        <w:rPr>
          <w:rFonts w:hint="eastAsia"/>
        </w:rPr>
      </w:pPr>
      <w:r>
        <w:rPr>
          <w:rFonts w:hint="eastAsia"/>
        </w:rPr>
        <w:t xml:space="preserve">                              "mr_simple_mode","mr_weighted_mode"))</w:t>
      </w:r>
    </w:p>
    <w:p w14:paraId="4993BD96">
      <w:pPr>
        <w:rPr>
          <w:rFonts w:hint="eastAsia"/>
        </w:rPr>
      </w:pPr>
      <w:r>
        <w:rPr>
          <w:rFonts w:hint="eastAsia"/>
        </w:rPr>
        <w:t>res_or &lt;- generate_odds_ratios(res)</w:t>
      </w:r>
    </w:p>
    <w:p w14:paraId="039DD472">
      <w:pPr>
        <w:rPr>
          <w:rFonts w:hint="eastAsia"/>
        </w:rPr>
      </w:pPr>
      <w:r>
        <w:rPr>
          <w:rFonts w:hint="eastAsia"/>
        </w:rPr>
        <w:t>#FDR矫正</w:t>
      </w:r>
    </w:p>
    <w:p w14:paraId="580B9C6C">
      <w:pPr>
        <w:rPr>
          <w:rFonts w:hint="eastAsia"/>
        </w:rPr>
      </w:pPr>
      <w:r>
        <w:rPr>
          <w:rFonts w:hint="eastAsia"/>
        </w:rPr>
        <w:t>library(fdrtool)</w:t>
      </w:r>
    </w:p>
    <w:p w14:paraId="6519F642">
      <w:pPr>
        <w:rPr>
          <w:rFonts w:hint="eastAsia"/>
        </w:rPr>
      </w:pPr>
      <w:r>
        <w:rPr>
          <w:rFonts w:hint="eastAsia"/>
        </w:rPr>
        <w:t>res_or &lt;- subset(res_or,pval &gt; 0)</w:t>
      </w:r>
    </w:p>
    <w:p w14:paraId="21EC9DA9">
      <w:pPr>
        <w:rPr>
          <w:rFonts w:hint="eastAsia"/>
        </w:rPr>
      </w:pPr>
      <w:r>
        <w:rPr>
          <w:rFonts w:hint="eastAsia"/>
        </w:rPr>
        <w:t>pval &lt;- res_or$pval</w:t>
      </w:r>
    </w:p>
    <w:p w14:paraId="03CAC1B1">
      <w:pPr>
        <w:rPr>
          <w:rFonts w:hint="eastAsia"/>
        </w:rPr>
      </w:pPr>
      <w:r>
        <w:rPr>
          <w:rFonts w:hint="eastAsia"/>
        </w:rPr>
        <w:t>fdr = fdrtool(pval, statistic = "pvalue")</w:t>
      </w:r>
    </w:p>
    <w:p w14:paraId="249B8BE1">
      <w:pPr>
        <w:rPr>
          <w:rFonts w:hint="eastAsia"/>
        </w:rPr>
      </w:pPr>
      <w:r>
        <w:rPr>
          <w:rFonts w:hint="eastAsia"/>
        </w:rPr>
        <w:t>my_matrix &lt;- matrix(c(1, 2, 3, 4,5,6,7,8,9,10,11,12,13,14), nrow = 1)</w:t>
      </w:r>
    </w:p>
    <w:p w14:paraId="44A4E4B7">
      <w:pPr>
        <w:rPr>
          <w:rFonts w:hint="eastAsia"/>
        </w:rPr>
      </w:pPr>
      <w:r>
        <w:rPr>
          <w:rFonts w:hint="eastAsia"/>
        </w:rPr>
        <w:t>new_col &lt;- c(15)</w:t>
      </w:r>
    </w:p>
    <w:p w14:paraId="17C54ABF">
      <w:pPr>
        <w:rPr>
          <w:rFonts w:hint="eastAsia"/>
        </w:rPr>
      </w:pPr>
      <w:r>
        <w:rPr>
          <w:rFonts w:hint="eastAsia"/>
        </w:rPr>
        <w:t>res_or &lt;- cbind(res_or, new_col)  # 在矩阵中添加新列</w:t>
      </w:r>
    </w:p>
    <w:p w14:paraId="4D18D9EF">
      <w:pPr>
        <w:rPr>
          <w:rFonts w:hint="eastAsia"/>
        </w:rPr>
      </w:pPr>
      <w:r>
        <w:rPr>
          <w:rFonts w:hint="eastAsia"/>
        </w:rPr>
        <w:t>res_or$new_col &lt;- fdr$qval</w:t>
      </w:r>
    </w:p>
    <w:p w14:paraId="786BF666">
      <w:pPr>
        <w:rPr>
          <w:rFonts w:hint="eastAsia"/>
        </w:rPr>
      </w:pPr>
      <w:r>
        <w:rPr>
          <w:rFonts w:hint="eastAsia"/>
        </w:rPr>
        <w:t>####多效性、异质性检验####</w:t>
      </w:r>
    </w:p>
    <w:p w14:paraId="5A112A95">
      <w:pPr>
        <w:rPr>
          <w:rFonts w:hint="eastAsia"/>
        </w:rPr>
      </w:pPr>
      <w:r>
        <w:rPr>
          <w:rFonts w:hint="eastAsia"/>
        </w:rPr>
        <w:t>heterog &lt;- mr_heterogeneity(dat, method_list=c("mr_egger_regression", "mr_ivw"))</w:t>
      </w:r>
    </w:p>
    <w:p w14:paraId="797F5230">
      <w:pPr>
        <w:rPr>
          <w:rFonts w:hint="eastAsia"/>
        </w:rPr>
      </w:pPr>
      <w:r>
        <w:rPr>
          <w:rFonts w:hint="eastAsia"/>
        </w:rPr>
        <w:t>pleio &lt;- mr_pleiotropy_test(dat)</w:t>
      </w:r>
    </w:p>
    <w:p w14:paraId="35703B13">
      <w:pPr>
        <w:rPr>
          <w:rFonts w:hint="eastAsia"/>
        </w:rPr>
      </w:pPr>
      <w:r>
        <w:rPr>
          <w:rFonts w:hint="eastAsia"/>
        </w:rPr>
        <w:t>result_heterog = merge(result,heterog,by=c("id.exposure","id.outcome","outcome","exposure","method"),all.x = T)</w:t>
      </w:r>
    </w:p>
    <w:p w14:paraId="78B4E76D"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result_heterog_pleio = merge(result_heterog,pleio,by=c("id.exposure","id.outcome","outcome","exposure"),all.x = T)</w:t>
      </w:r>
    </w:p>
    <w:p w14:paraId="5F66C1A7">
      <w:pPr>
        <w:rPr>
          <w:rFonts w:hint="eastAsia"/>
        </w:rPr>
      </w:pPr>
    </w:p>
    <w:p w14:paraId="6EFB0DB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00D76133"/>
    <w:rsid w:val="000D30CE"/>
    <w:rsid w:val="00137576"/>
    <w:rsid w:val="00137C20"/>
    <w:rsid w:val="007715AB"/>
    <w:rsid w:val="007C4B4E"/>
    <w:rsid w:val="00991E38"/>
    <w:rsid w:val="00C2111B"/>
    <w:rsid w:val="00CC5EF2"/>
    <w:rsid w:val="00D76133"/>
    <w:rsid w:val="00F05284"/>
    <w:rsid w:val="6CE9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6</Words>
  <Characters>1714</Characters>
  <Lines>9</Lines>
  <Paragraphs>2</Paragraphs>
  <TotalTime>3</TotalTime>
  <ScaleCrop>false</ScaleCrop>
  <LinksUpToDate>false</LinksUpToDate>
  <CharactersWithSpaces>230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8:41:00Z</dcterms:created>
  <dc:creator>CHEN ruidei</dc:creator>
  <cp:lastModifiedBy>Regina Wu</cp:lastModifiedBy>
  <dcterms:modified xsi:type="dcterms:W3CDTF">2024-07-18T09:43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17E226A7B31481F805ADED147BE26A7_12</vt:lpwstr>
  </property>
</Properties>
</file>